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DC8" w:rsidRDefault="00360DC8" w:rsidP="00360DC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b/>
                <w:bCs/>
                <w:sz w:val="20"/>
                <w:szCs w:val="20"/>
              </w:rPr>
            </w:pPr>
            <w:r w:rsidRPr="00506240">
              <w:rPr>
                <w:b/>
                <w:bCs/>
                <w:sz w:val="20"/>
                <w:szCs w:val="20"/>
              </w:rPr>
              <w:t>Antepartum Variabel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b/>
                <w:bCs/>
                <w:sz w:val="20"/>
                <w:szCs w:val="20"/>
              </w:rPr>
            </w:pPr>
            <w:r w:rsidRPr="00506240">
              <w:rPr>
                <w:b/>
                <w:bCs/>
                <w:sz w:val="20"/>
                <w:szCs w:val="20"/>
              </w:rPr>
              <w:t>Intrapartum Variabl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ctiveherpes: </w:t>
            </w:r>
            <w:r w:rsidRPr="00506240">
              <w:rPr>
                <w:sz w:val="20"/>
                <w:szCs w:val="20"/>
              </w:rPr>
              <w:t>Active genital herpe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ccrete: </w:t>
            </w:r>
            <w:r w:rsidRPr="00506240">
              <w:rPr>
                <w:sz w:val="20"/>
                <w:szCs w:val="20"/>
              </w:rPr>
              <w:t>Placenta accret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reason: </w:t>
            </w:r>
            <w:r w:rsidRPr="00506240">
              <w:rPr>
                <w:sz w:val="20"/>
                <w:szCs w:val="20"/>
              </w:rPr>
              <w:t>Admission to L&amp;D: Admission reas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ctiveherpes: </w:t>
            </w:r>
            <w:r w:rsidRPr="00506240">
              <w:rPr>
                <w:sz w:val="20"/>
                <w:szCs w:val="20"/>
              </w:rPr>
              <w:t>Active genital herpes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lcohol: </w:t>
            </w:r>
            <w:r w:rsidRPr="00506240">
              <w:rPr>
                <w:sz w:val="20"/>
                <w:szCs w:val="20"/>
              </w:rPr>
              <w:t xml:space="preserve">Prenatal History: Alcohol during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gnanc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Bishop: </w:t>
            </w:r>
            <w:r w:rsidRPr="00506240">
              <w:rPr>
                <w:sz w:val="20"/>
                <w:szCs w:val="20"/>
              </w:rPr>
              <w:t>Admission to L&amp;D: Bishop scor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bruption: </w:t>
            </w:r>
            <w:r w:rsidRPr="00506240">
              <w:rPr>
                <w:sz w:val="20"/>
                <w:szCs w:val="20"/>
              </w:rPr>
              <w:t>Prenatal History: Abruptio placenta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cervpos: </w:t>
            </w:r>
            <w:r w:rsidRPr="00506240">
              <w:rPr>
                <w:sz w:val="20"/>
                <w:szCs w:val="20"/>
              </w:rPr>
              <w:t>Admission to L&amp;D: Cervical posi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nemia: </w:t>
            </w:r>
            <w:r w:rsidRPr="00506240">
              <w:rPr>
                <w:sz w:val="20"/>
                <w:szCs w:val="20"/>
              </w:rPr>
              <w:t>Prenatal History: Prenatal anem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consistency: </w:t>
            </w:r>
            <w:r w:rsidRPr="00506240">
              <w:rPr>
                <w:sz w:val="20"/>
                <w:szCs w:val="20"/>
              </w:rPr>
              <w:t>Admission to L&amp;D: Consistenc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sthma: </w:t>
            </w:r>
            <w:r w:rsidRPr="00506240">
              <w:rPr>
                <w:sz w:val="20"/>
                <w:szCs w:val="20"/>
              </w:rPr>
              <w:t>Prenatal History: Prenatal asthma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contract: </w:t>
            </w:r>
            <w:r w:rsidRPr="00506240">
              <w:rPr>
                <w:sz w:val="20"/>
                <w:szCs w:val="20"/>
              </w:rPr>
              <w:t xml:space="preserve">Admission to L&amp;D: Number of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ontractions per 10 minut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bleed3: </w:t>
            </w:r>
            <w:r w:rsidRPr="00506240">
              <w:rPr>
                <w:sz w:val="20"/>
                <w:szCs w:val="20"/>
              </w:rPr>
              <w:t>Prenatal History: Bleeding in the 3rd Trimester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DBP: </w:t>
            </w:r>
            <w:r w:rsidRPr="00506240">
              <w:rPr>
                <w:sz w:val="20"/>
                <w:szCs w:val="20"/>
              </w:rPr>
              <w:t>Admission to L&amp;D: Diastolic BP (mmHg) at admis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CHBP: </w:t>
            </w:r>
            <w:r w:rsidRPr="00506240">
              <w:rPr>
                <w:sz w:val="20"/>
                <w:szCs w:val="20"/>
              </w:rPr>
              <w:t>Prenatal History: Chronic hyperten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efface: </w:t>
            </w:r>
            <w:r w:rsidRPr="00506240">
              <w:rPr>
                <w:sz w:val="20"/>
                <w:szCs w:val="20"/>
              </w:rPr>
              <w:t>Admission to L&amp;D: Effacement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natal History: Antepartum chorioamnioniti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present: </w:t>
            </w:r>
            <w:r w:rsidRPr="00506240">
              <w:rPr>
                <w:sz w:val="20"/>
                <w:szCs w:val="20"/>
              </w:rPr>
              <w:t>Admission to L&amp;D: Present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Antefetaldth: Prenatal History: Antepartum fetal death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reason: </w:t>
            </w:r>
            <w:r w:rsidRPr="00506240">
              <w:rPr>
                <w:sz w:val="20"/>
                <w:szCs w:val="20"/>
              </w:rPr>
              <w:t>Admission to L&amp;D: Admission reas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fetdistress: </w:t>
            </w:r>
            <w:r w:rsidRPr="00506240">
              <w:rPr>
                <w:sz w:val="20"/>
                <w:szCs w:val="20"/>
              </w:rPr>
              <w:t>Prenatal History: Antepartum fetal distress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dmSBP: </w:t>
            </w:r>
            <w:r w:rsidRPr="00506240">
              <w:rPr>
                <w:sz w:val="20"/>
                <w:szCs w:val="20"/>
              </w:rPr>
              <w:t xml:space="preserve">Admission to L&amp;D: Systolic BP (mmHg)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at admission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GBS: </w:t>
            </w:r>
            <w:r w:rsidRPr="00506240">
              <w:rPr>
                <w:sz w:val="20"/>
                <w:szCs w:val="20"/>
              </w:rPr>
              <w:t xml:space="preserve">Prenatal History: Antepartum Group B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Strep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lcohol: </w:t>
            </w:r>
            <w:r w:rsidRPr="00506240">
              <w:rPr>
                <w:sz w:val="20"/>
                <w:szCs w:val="20"/>
              </w:rPr>
              <w:t>Prenatal History: Alcohol during pregnancy</w:t>
            </w:r>
          </w:p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GDM: </w:t>
            </w:r>
            <w:r w:rsidRPr="00506240">
              <w:rPr>
                <w:sz w:val="20"/>
                <w:szCs w:val="20"/>
              </w:rPr>
              <w:t>Prenatal History: Gestational diabetes</w:t>
            </w:r>
          </w:p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algesia: </w:t>
            </w:r>
            <w:r w:rsidRPr="00506240">
              <w:rPr>
                <w:sz w:val="20"/>
                <w:szCs w:val="20"/>
              </w:rPr>
              <w:t>Labor and delivery summary: Labor Analge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hospital: </w:t>
            </w:r>
            <w:r w:rsidRPr="00506240">
              <w:rPr>
                <w:sz w:val="20"/>
                <w:szCs w:val="20"/>
              </w:rPr>
              <w:t>Prenatal History: Antenatal hospital admis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bruption: </w:t>
            </w:r>
            <w:r w:rsidRPr="00506240">
              <w:rPr>
                <w:sz w:val="20"/>
                <w:szCs w:val="20"/>
              </w:rPr>
              <w:t>Prenatal History: Abruptio placenta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LGA: </w:t>
            </w:r>
            <w:r w:rsidRPr="00506240">
              <w:rPr>
                <w:sz w:val="20"/>
                <w:szCs w:val="20"/>
              </w:rPr>
              <w:t>Prenatal History: Large for G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nemia: </w:t>
            </w:r>
            <w:r w:rsidRPr="00506240">
              <w:rPr>
                <w:sz w:val="20"/>
                <w:szCs w:val="20"/>
              </w:rPr>
              <w:t>Prenatal History: Prenatal anem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previa: </w:t>
            </w:r>
            <w:r w:rsidRPr="00506240">
              <w:rPr>
                <w:sz w:val="20"/>
                <w:szCs w:val="20"/>
              </w:rPr>
              <w:t>Prenatal History: Placenta prev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asthma: </w:t>
            </w:r>
            <w:r w:rsidRPr="00506240">
              <w:rPr>
                <w:sz w:val="20"/>
                <w:szCs w:val="20"/>
              </w:rPr>
              <w:t>Prenatal History: Prenatal asthm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GA: </w:t>
            </w:r>
            <w:r w:rsidRPr="00506240">
              <w:rPr>
                <w:sz w:val="20"/>
                <w:szCs w:val="20"/>
              </w:rPr>
              <w:t>Prenatal History: Intrauterine growth restri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bleed3: </w:t>
            </w:r>
            <w:r w:rsidRPr="00506240">
              <w:rPr>
                <w:sz w:val="20"/>
                <w:szCs w:val="20"/>
              </w:rPr>
              <w:t>Prenatal History: Bleeding in the 3rd Trimester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TD: </w:t>
            </w:r>
            <w:r w:rsidRPr="00506240">
              <w:rPr>
                <w:sz w:val="20"/>
                <w:szCs w:val="20"/>
              </w:rPr>
              <w:t xml:space="preserve">Prenatal History: Sexually transmitte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isease infe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CHBP: </w:t>
            </w:r>
            <w:r w:rsidRPr="00506240">
              <w:rPr>
                <w:sz w:val="20"/>
                <w:szCs w:val="20"/>
              </w:rPr>
              <w:t>Prenatal History: Chronic hyperten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teroid: </w:t>
            </w:r>
            <w:r w:rsidRPr="00506240">
              <w:rPr>
                <w:sz w:val="20"/>
                <w:szCs w:val="20"/>
              </w:rPr>
              <w:t>Prenatal History: Antenatal Steroid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chorio: </w:t>
            </w:r>
            <w:r w:rsidRPr="00506240">
              <w:rPr>
                <w:sz w:val="20"/>
                <w:szCs w:val="20"/>
              </w:rPr>
              <w:t>Antepartum chorioamnionitis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thrombo: </w:t>
            </w:r>
            <w:r w:rsidRPr="00506240">
              <w:rPr>
                <w:sz w:val="20"/>
                <w:szCs w:val="20"/>
              </w:rPr>
              <w:t xml:space="preserve">Prenatal History: Thromboembolic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isorder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fetaldth: </w:t>
            </w:r>
            <w:r w:rsidRPr="00506240">
              <w:rPr>
                <w:sz w:val="20"/>
                <w:szCs w:val="20"/>
              </w:rPr>
              <w:t xml:space="preserve">Prenatal History: Antepartum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eath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thyroid: </w:t>
            </w:r>
            <w:r w:rsidRPr="00506240">
              <w:rPr>
                <w:sz w:val="20"/>
                <w:szCs w:val="20"/>
              </w:rPr>
              <w:t>Prenatal History: Prenatal thyroid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fetdistress: </w:t>
            </w:r>
            <w:r w:rsidRPr="00506240">
              <w:rPr>
                <w:sz w:val="20"/>
                <w:szCs w:val="20"/>
              </w:rPr>
              <w:t>Prenatal History: Antepartum fetal distres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UTI: </w:t>
            </w:r>
            <w:r w:rsidRPr="00506240">
              <w:rPr>
                <w:sz w:val="20"/>
                <w:szCs w:val="20"/>
              </w:rPr>
              <w:t>Prenatal History: Antepartum UTI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GBS: </w:t>
            </w:r>
            <w:r w:rsidRPr="00506240">
              <w:rPr>
                <w:sz w:val="20"/>
                <w:szCs w:val="20"/>
              </w:rPr>
              <w:t xml:space="preserve">Prenatal History: Antepartum Group B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Strep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ART: Pregnancy by ART or drug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GDM: </w:t>
            </w:r>
            <w:r w:rsidRPr="00506240">
              <w:rPr>
                <w:sz w:val="20"/>
                <w:szCs w:val="20"/>
              </w:rPr>
              <w:t>Prenatal History: Gestational diabet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erclage: Cerclag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hospital: </w:t>
            </w:r>
            <w:r w:rsidRPr="00506240">
              <w:rPr>
                <w:sz w:val="20"/>
                <w:szCs w:val="20"/>
              </w:rPr>
              <w:t>Prenatal History: Antenatal hospital admis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hronicHBP: Chronic Hyperten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LGA: </w:t>
            </w:r>
            <w:r w:rsidRPr="00506240">
              <w:rPr>
                <w:sz w:val="20"/>
                <w:szCs w:val="20"/>
              </w:rPr>
              <w:t>Prenatal History: Large for G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PD: CPD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previa: </w:t>
            </w:r>
            <w:r w:rsidRPr="00506240">
              <w:rPr>
                <w:sz w:val="20"/>
                <w:szCs w:val="20"/>
              </w:rPr>
              <w:t>Prenatal History: Placenta prev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S_Elect: C Section - Electiv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GA: </w:t>
            </w:r>
            <w:r w:rsidRPr="00506240">
              <w:rPr>
                <w:sz w:val="20"/>
                <w:szCs w:val="20"/>
              </w:rPr>
              <w:t>Prenatal History: Intrauterine growth restri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lastRenderedPageBreak/>
              <w:t>CS_Fetanom: C Section – Fetal indication or anomaly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TD: </w:t>
            </w:r>
            <w:r w:rsidRPr="00506240">
              <w:rPr>
                <w:sz w:val="20"/>
                <w:szCs w:val="20"/>
              </w:rPr>
              <w:t xml:space="preserve">Prenatal History: Sexually transmitte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isease infe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S_Fetmac: C Section – Fetal macrosom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steroid: </w:t>
            </w:r>
            <w:r w:rsidRPr="00506240">
              <w:rPr>
                <w:sz w:val="20"/>
                <w:szCs w:val="20"/>
              </w:rPr>
              <w:t>Prenatal History: Antenatal Steroid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S_HIV: C Section – HIV, Herpes active infe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tabs>
                <w:tab w:val="center" w:pos="2229"/>
              </w:tabs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thrombo: </w:t>
            </w:r>
            <w:r w:rsidRPr="00506240">
              <w:rPr>
                <w:sz w:val="20"/>
                <w:szCs w:val="20"/>
              </w:rPr>
              <w:t>Prenatal History: Thromboembolic disorde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S_HTNdis: C Section – Hypertensive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thyroid: </w:t>
            </w:r>
            <w:r w:rsidRPr="00506240">
              <w:rPr>
                <w:sz w:val="20"/>
                <w:szCs w:val="20"/>
              </w:rPr>
              <w:t>Prenatal History: Prenatal thyroid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CS_HxShoulder: C Section – Hx of Shoulder dystoc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nteUTI: </w:t>
            </w:r>
            <w:r w:rsidRPr="00506240">
              <w:rPr>
                <w:sz w:val="20"/>
                <w:szCs w:val="20"/>
              </w:rPr>
              <w:t>Prenatal History: Antepartum UTI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Mult: </w:t>
            </w:r>
            <w:r w:rsidRPr="00506240">
              <w:rPr>
                <w:sz w:val="20"/>
                <w:szCs w:val="20"/>
              </w:rPr>
              <w:t>C Section - Multiple gesta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RT: </w:t>
            </w:r>
            <w:r w:rsidRPr="00506240">
              <w:rPr>
                <w:sz w:val="20"/>
                <w:szCs w:val="20"/>
              </w:rPr>
              <w:t>Pregnancy by ART or drug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Uscar: </w:t>
            </w:r>
            <w:r w:rsidRPr="00506240">
              <w:rPr>
                <w:sz w:val="20"/>
                <w:szCs w:val="20"/>
              </w:rPr>
              <w:t>C Section - Previous uterine scar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Augment: </w:t>
            </w:r>
            <w:r w:rsidRPr="00506240">
              <w:rPr>
                <w:sz w:val="20"/>
                <w:szCs w:val="20"/>
              </w:rPr>
              <w:t>Labor and Delivery summary: Method of labor augment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epression_comb: </w:t>
            </w:r>
            <w:r w:rsidRPr="00506240">
              <w:rPr>
                <w:sz w:val="20"/>
                <w:szCs w:val="20"/>
              </w:rPr>
              <w:t>maternal chronic disease: Depression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BESTGA: </w:t>
            </w:r>
            <w:r w:rsidRPr="00506240">
              <w:rPr>
                <w:sz w:val="20"/>
                <w:szCs w:val="20"/>
              </w:rPr>
              <w:t xml:space="preserve">Admission to L&amp;D: Best estimate GA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(week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iabetes: </w:t>
            </w:r>
            <w:r w:rsidRPr="00506240">
              <w:rPr>
                <w:sz w:val="20"/>
                <w:szCs w:val="20"/>
              </w:rPr>
              <w:t>Medical History: Pre-existing diabetes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Breech: </w:t>
            </w:r>
            <w:r w:rsidRPr="00506240">
              <w:rPr>
                <w:sz w:val="20"/>
                <w:szCs w:val="20"/>
              </w:rPr>
              <w:t xml:space="preserve">Derived variable from chart: Breech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sent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MControl: </w:t>
            </w:r>
            <w:r w:rsidRPr="00506240">
              <w:rPr>
                <w:sz w:val="20"/>
                <w:szCs w:val="20"/>
              </w:rPr>
              <w:t>Prenatal History: Most serious diabetes control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breech9: </w:t>
            </w:r>
            <w:r w:rsidRPr="00506240">
              <w:rPr>
                <w:sz w:val="20"/>
                <w:szCs w:val="20"/>
              </w:rPr>
              <w:t xml:space="preserve">Maternal ICD9 collection: Breech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sentation (ICD-9 code 652.2)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ruguse: </w:t>
            </w:r>
            <w:r w:rsidRPr="00506240">
              <w:rPr>
                <w:sz w:val="20"/>
                <w:szCs w:val="20"/>
              </w:rPr>
              <w:t xml:space="preserve">Prenatal History: Recreational drugs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uring pregnanc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erclage: </w:t>
            </w:r>
            <w:r w:rsidRPr="00506240">
              <w:rPr>
                <w:sz w:val="20"/>
                <w:szCs w:val="20"/>
              </w:rPr>
              <w:t>Prenatal History: Cerclag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Eclampsia:</w:t>
            </w:r>
            <w:r w:rsidRPr="00506240">
              <w:rPr>
                <w:sz w:val="20"/>
                <w:szCs w:val="20"/>
              </w:rPr>
              <w:t xml:space="preserve"> Prenatal History: Eclamps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horio: </w:t>
            </w:r>
            <w:r w:rsidRPr="00506240">
              <w:rPr>
                <w:sz w:val="20"/>
                <w:szCs w:val="20"/>
              </w:rPr>
              <w:t>Chorioamnionitis (ICD-9 code 658.4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CV: </w:t>
            </w:r>
            <w:r w:rsidRPr="00506240">
              <w:rPr>
                <w:sz w:val="20"/>
                <w:szCs w:val="20"/>
              </w:rPr>
              <w:t>Prenatal History: External cephalic ver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horio9: </w:t>
            </w:r>
            <w:r w:rsidRPr="00506240">
              <w:rPr>
                <w:sz w:val="20"/>
                <w:szCs w:val="20"/>
              </w:rPr>
              <w:t>Chorioamnionitis (ICD-9 code 658.4)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ducation: </w:t>
            </w:r>
            <w:r w:rsidRPr="00506240">
              <w:rPr>
                <w:sz w:val="20"/>
                <w:szCs w:val="20"/>
              </w:rPr>
              <w:t xml:space="preserve">Maternal demographic: Highest level of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education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hronicHBP: </w:t>
            </w:r>
            <w:r w:rsidRPr="00506240">
              <w:rPr>
                <w:sz w:val="20"/>
                <w:szCs w:val="20"/>
              </w:rPr>
              <w:t xml:space="preserve">Medical History: Chronic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yperten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estHBP: </w:t>
            </w:r>
            <w:r w:rsidRPr="00506240">
              <w:rPr>
                <w:sz w:val="20"/>
                <w:szCs w:val="20"/>
              </w:rPr>
              <w:t>Prenatal History: Prenatal gestational hyperten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PD; </w:t>
            </w:r>
            <w:r w:rsidRPr="00506240">
              <w:rPr>
                <w:sz w:val="20"/>
                <w:szCs w:val="20"/>
              </w:rPr>
              <w:t>Prenatal History: CPD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est_diab: </w:t>
            </w:r>
            <w:r w:rsidRPr="00506240">
              <w:rPr>
                <w:sz w:val="20"/>
                <w:szCs w:val="20"/>
              </w:rPr>
              <w:t>Derived variable: Gestational diabetes (GDM)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Breech: </w:t>
            </w:r>
            <w:r w:rsidRPr="00506240">
              <w:rPr>
                <w:sz w:val="20"/>
                <w:szCs w:val="20"/>
              </w:rPr>
              <w:t xml:space="preserve">C Section - Breech or othe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alpresent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est_htn: </w:t>
            </w:r>
            <w:r w:rsidRPr="00506240">
              <w:rPr>
                <w:sz w:val="20"/>
                <w:szCs w:val="20"/>
              </w:rPr>
              <w:t>Gestational hyperten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Chorio: </w:t>
            </w:r>
            <w:r w:rsidRPr="00506240">
              <w:rPr>
                <w:sz w:val="20"/>
                <w:szCs w:val="20"/>
              </w:rPr>
              <w:t>C Section - Chorioamnioniti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i_disease9: </w:t>
            </w:r>
            <w:r w:rsidRPr="00506240">
              <w:rPr>
                <w:sz w:val="20"/>
                <w:szCs w:val="20"/>
              </w:rPr>
              <w:t>Maternal ICD9 collection: maternal chronic disease Gastrointestinal disease (ICD-9 codes 555, 556, 557, 558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Elect: </w:t>
            </w:r>
            <w:r w:rsidRPr="00506240">
              <w:rPr>
                <w:sz w:val="20"/>
                <w:szCs w:val="20"/>
              </w:rPr>
              <w:t>C Section - Electiv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I_disease_comb: </w:t>
            </w:r>
            <w:r w:rsidRPr="00506240">
              <w:rPr>
                <w:sz w:val="20"/>
                <w:szCs w:val="20"/>
              </w:rPr>
              <w:t>maternal chronic disease: Gastrointestinal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Emerg: </w:t>
            </w:r>
            <w:r w:rsidRPr="00506240">
              <w:rPr>
                <w:sz w:val="20"/>
                <w:szCs w:val="20"/>
              </w:rPr>
              <w:t>C Section - Emergenc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eart_disease_comb: </w:t>
            </w:r>
            <w:r w:rsidRPr="00506240">
              <w:rPr>
                <w:sz w:val="20"/>
                <w:szCs w:val="20"/>
              </w:rPr>
              <w:t>maternal chronic disease, heart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etanom: </w:t>
            </w:r>
            <w:r w:rsidRPr="00506240">
              <w:rPr>
                <w:sz w:val="20"/>
                <w:szCs w:val="20"/>
              </w:rPr>
              <w:t>C Section - Fetal indication or anomal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Ag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etmac: </w:t>
            </w:r>
            <w:r w:rsidRPr="00506240">
              <w:rPr>
                <w:sz w:val="20"/>
                <w:szCs w:val="20"/>
              </w:rPr>
              <w:t>C Section - Fetal macrosom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BMI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forceps: </w:t>
            </w:r>
            <w:r w:rsidRPr="00506240">
              <w:rPr>
                <w:sz w:val="20"/>
                <w:szCs w:val="20"/>
              </w:rPr>
              <w:t xml:space="preserve">C Section - Failed trial forceps o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vacuum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Gravidit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induct: </w:t>
            </w:r>
            <w:r w:rsidRPr="00506240">
              <w:rPr>
                <w:sz w:val="20"/>
                <w:szCs w:val="20"/>
              </w:rPr>
              <w:t>C Section - Failed indu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height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TP: </w:t>
            </w:r>
            <w:r w:rsidRPr="00506240">
              <w:rPr>
                <w:sz w:val="20"/>
                <w:szCs w:val="20"/>
              </w:rPr>
              <w:t>C Section - Failure to progress/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ephalopelvic dispropor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IV: </w:t>
            </w:r>
            <w:r w:rsidRPr="00506240">
              <w:rPr>
                <w:sz w:val="20"/>
                <w:szCs w:val="20"/>
              </w:rPr>
              <w:t>Medical History: HIV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FVBAC: </w:t>
            </w:r>
            <w:r w:rsidRPr="00506240">
              <w:rPr>
                <w:sz w:val="20"/>
                <w:szCs w:val="20"/>
              </w:rPr>
              <w:t>C Section - Failed VBAC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pElectCS: </w:t>
            </w:r>
            <w:r w:rsidRPr="00506240">
              <w:rPr>
                <w:sz w:val="20"/>
                <w:szCs w:val="20"/>
              </w:rPr>
              <w:t>Elective C-Section prior to 41 week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HIV: </w:t>
            </w:r>
            <w:r w:rsidRPr="00506240">
              <w:rPr>
                <w:sz w:val="20"/>
                <w:szCs w:val="20"/>
              </w:rPr>
              <w:t>C Section - HIV, Herpes active lesion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lastRenderedPageBreak/>
              <w:t xml:space="preserve">HospElectInd: </w:t>
            </w:r>
            <w:r w:rsidRPr="00506240">
              <w:rPr>
                <w:sz w:val="20"/>
                <w:szCs w:val="20"/>
              </w:rPr>
              <w:t>Elective induction prior to 41 week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HTNdis: </w:t>
            </w:r>
            <w:r w:rsidRPr="00506240">
              <w:rPr>
                <w:sz w:val="20"/>
                <w:szCs w:val="20"/>
              </w:rPr>
              <w:t>C Section - Hypertensive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ostype:</w:t>
            </w:r>
            <w:r w:rsidRPr="00506240">
              <w:rPr>
                <w:sz w:val="20"/>
                <w:szCs w:val="20"/>
              </w:rPr>
              <w:t xml:space="preserve"> Type of hospital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HxShoulder: </w:t>
            </w:r>
            <w:r w:rsidRPr="00506240">
              <w:rPr>
                <w:sz w:val="20"/>
                <w:szCs w:val="20"/>
              </w:rPr>
              <w:t xml:space="preserve">C Section - Hx of Shoulde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ystoc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anemia: </w:t>
            </w:r>
            <w:r w:rsidRPr="00506240">
              <w:rPr>
                <w:sz w:val="20"/>
                <w:szCs w:val="20"/>
              </w:rPr>
              <w:t>Medical History: Anem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Mult: </w:t>
            </w:r>
            <w:r w:rsidRPr="00506240">
              <w:rPr>
                <w:sz w:val="20"/>
                <w:szCs w:val="20"/>
              </w:rPr>
              <w:t>C Section - Multiple gest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asthma: </w:t>
            </w:r>
            <w:r w:rsidRPr="00506240">
              <w:rPr>
                <w:sz w:val="20"/>
                <w:szCs w:val="20"/>
              </w:rPr>
              <w:t>Medical History: Asthma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NRFHT: </w:t>
            </w:r>
            <w:r w:rsidRPr="00506240">
              <w:rPr>
                <w:sz w:val="20"/>
                <w:szCs w:val="20"/>
              </w:rPr>
              <w:t xml:space="preserve">C Section - Non-reasurring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testing/Fetal distres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csection: </w:t>
            </w:r>
            <w:r w:rsidRPr="00506240">
              <w:rPr>
                <w:sz w:val="20"/>
                <w:szCs w:val="20"/>
              </w:rPr>
              <w:t>Reproductive history: Hx of Prior C-Se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Other: </w:t>
            </w:r>
            <w:r w:rsidRPr="00506240">
              <w:rPr>
                <w:sz w:val="20"/>
                <w:szCs w:val="20"/>
              </w:rPr>
              <w:t>C Section - Othe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depression: </w:t>
            </w:r>
            <w:r w:rsidRPr="00506240">
              <w:rPr>
                <w:sz w:val="20"/>
                <w:szCs w:val="20"/>
              </w:rPr>
              <w:t>Medical History: Depres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Shoulder: </w:t>
            </w:r>
            <w:r w:rsidRPr="00506240">
              <w:rPr>
                <w:sz w:val="20"/>
                <w:szCs w:val="20"/>
              </w:rPr>
              <w:t>C Section - Shoulder dystoc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GIdis: </w:t>
            </w:r>
            <w:r w:rsidRPr="00506240">
              <w:rPr>
                <w:sz w:val="20"/>
                <w:szCs w:val="20"/>
              </w:rPr>
              <w:t>Medical History: Gastrointestinal disorder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CS_Uscar: </w:t>
            </w:r>
            <w:r w:rsidRPr="00506240">
              <w:rPr>
                <w:sz w:val="20"/>
                <w:szCs w:val="20"/>
              </w:rPr>
              <w:t>C Section - Previous uterine sca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heartdis: </w:t>
            </w:r>
            <w:r w:rsidRPr="00506240">
              <w:rPr>
                <w:sz w:val="20"/>
                <w:szCs w:val="20"/>
              </w:rPr>
              <w:t>Medical History: Heart disease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ehiscence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uterine dehiscenc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macrosomia: </w:t>
            </w:r>
            <w:r w:rsidRPr="00506240">
              <w:rPr>
                <w:sz w:val="20"/>
                <w:szCs w:val="20"/>
              </w:rPr>
              <w:t>Reproductive history: Hx of Macrosomia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elfetalpos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Fetal posi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numCS: </w:t>
            </w:r>
            <w:r w:rsidRPr="00506240">
              <w:rPr>
                <w:sz w:val="20"/>
                <w:szCs w:val="20"/>
              </w:rPr>
              <w:t>Reproductive history: Prior C-Sections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elmode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ode of Deliver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preterm: </w:t>
            </w:r>
            <w:r w:rsidRPr="00506240">
              <w:rPr>
                <w:sz w:val="20"/>
                <w:szCs w:val="20"/>
              </w:rPr>
              <w:t>Reproductive history: Hx of Preterm Birth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epression_comb: </w:t>
            </w:r>
            <w:r w:rsidRPr="00506240">
              <w:rPr>
                <w:sz w:val="20"/>
                <w:szCs w:val="20"/>
              </w:rPr>
              <w:t xml:space="preserve">Derived variable, mater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hronic disease: Depres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renaldis: </w:t>
            </w:r>
            <w:r w:rsidRPr="00506240">
              <w:rPr>
                <w:sz w:val="20"/>
                <w:szCs w:val="20"/>
              </w:rPr>
              <w:t>Medical History: Renal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iabetes: </w:t>
            </w:r>
            <w:r w:rsidRPr="00506240">
              <w:rPr>
                <w:sz w:val="20"/>
                <w:szCs w:val="20"/>
              </w:rPr>
              <w:t>Medical History: Pre-existing diabet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tabs>
                <w:tab w:val="left" w:pos="1463"/>
              </w:tabs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eizure: </w:t>
            </w:r>
            <w:r w:rsidRPr="00506240">
              <w:rPr>
                <w:sz w:val="20"/>
                <w:szCs w:val="20"/>
              </w:rPr>
              <w:t>Medical History: Seizur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ilat_lst: </w:t>
            </w:r>
            <w:r w:rsidRPr="00506240">
              <w:rPr>
                <w:sz w:val="20"/>
                <w:szCs w:val="20"/>
              </w:rPr>
              <w:t>Repeated Measures: Dilation of 1st exam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TD: </w:t>
            </w:r>
            <w:r w:rsidRPr="00506240">
              <w:rPr>
                <w:sz w:val="20"/>
                <w:szCs w:val="20"/>
              </w:rPr>
              <w:t>Medical History: STD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MControl: </w:t>
            </w:r>
            <w:r w:rsidRPr="00506240">
              <w:rPr>
                <w:sz w:val="20"/>
                <w:szCs w:val="20"/>
              </w:rPr>
              <w:t>Prenatal History: Most serious diabetes control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tillbirth: </w:t>
            </w:r>
            <w:r w:rsidRPr="00506240">
              <w:rPr>
                <w:sz w:val="20"/>
                <w:szCs w:val="20"/>
              </w:rPr>
              <w:t xml:space="preserve">Reproductive history: Hx of Prior Stil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Birth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Druguse: </w:t>
            </w:r>
            <w:r w:rsidRPr="00506240">
              <w:rPr>
                <w:sz w:val="20"/>
                <w:szCs w:val="20"/>
              </w:rPr>
              <w:t>Prenatal History: Recreational drugs during pregnanc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thyroid: </w:t>
            </w:r>
            <w:r w:rsidRPr="00506240">
              <w:rPr>
                <w:sz w:val="20"/>
                <w:szCs w:val="20"/>
              </w:rPr>
              <w:t>Medical History: Thyroid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clamp: </w:t>
            </w:r>
            <w:r w:rsidRPr="00506240">
              <w:rPr>
                <w:sz w:val="20"/>
                <w:szCs w:val="20"/>
              </w:rPr>
              <w:t>Derived variable: Eclamp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ertyro: </w:t>
            </w:r>
            <w:r w:rsidRPr="00506240">
              <w:rPr>
                <w:sz w:val="20"/>
                <w:szCs w:val="20"/>
              </w:rPr>
              <w:t>Maternal hyperthyroidism (ICD-9 codes 242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Eclampsia:</w:t>
            </w:r>
            <w:r w:rsidRPr="00506240">
              <w:rPr>
                <w:sz w:val="20"/>
                <w:szCs w:val="20"/>
              </w:rPr>
              <w:t xml:space="preserve"> Prenatal History: Eclamp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ace: </w:t>
            </w:r>
            <w:r w:rsidRPr="00506240">
              <w:rPr>
                <w:sz w:val="20"/>
                <w:szCs w:val="20"/>
              </w:rPr>
              <w:t>Hypertensives: ACE Inhibitor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CV: </w:t>
            </w:r>
            <w:r w:rsidRPr="00506240">
              <w:rPr>
                <w:sz w:val="20"/>
                <w:szCs w:val="20"/>
              </w:rPr>
              <w:t>Prenatal History: External cephalic ver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yp_alpha:</w:t>
            </w:r>
            <w:r w:rsidRPr="00506240">
              <w:rPr>
                <w:sz w:val="20"/>
                <w:szCs w:val="20"/>
              </w:rPr>
              <w:t xml:space="preserve"> Hypertensives: Alpha-blockers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ducation: </w:t>
            </w:r>
            <w:r w:rsidRPr="00506240">
              <w:rPr>
                <w:sz w:val="20"/>
                <w:szCs w:val="20"/>
              </w:rPr>
              <w:t xml:space="preserve">Maternal demographic: Highest level of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educa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beta: </w:t>
            </w:r>
            <w:r w:rsidRPr="00506240">
              <w:rPr>
                <w:sz w:val="20"/>
                <w:szCs w:val="20"/>
              </w:rPr>
              <w:t>Hypertensives: Beta-blockers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Episiotomy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Episiotom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meth: </w:t>
            </w:r>
            <w:r w:rsidRPr="00506240">
              <w:rPr>
                <w:sz w:val="20"/>
                <w:szCs w:val="20"/>
              </w:rPr>
              <w:t>Hypertensives: Methyldopa (Aldomet)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FSE: </w:t>
            </w:r>
            <w:r w:rsidRPr="00506240">
              <w:rPr>
                <w:sz w:val="20"/>
                <w:szCs w:val="20"/>
              </w:rPr>
              <w:t xml:space="preserve">Labor and Delivery summary: Fetal Salp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electrod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atro_hypo: </w:t>
            </w:r>
            <w:r w:rsidRPr="00506240">
              <w:rPr>
                <w:sz w:val="20"/>
                <w:szCs w:val="20"/>
              </w:rPr>
              <w:t>Maternal iatrogenic hypothyroidism (ICD-9 codes 243, 244.0-244.3)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amethod: </w:t>
            </w:r>
            <w:r w:rsidRPr="00506240">
              <w:rPr>
                <w:sz w:val="20"/>
                <w:szCs w:val="20"/>
              </w:rPr>
              <w:t xml:space="preserve">Admission to L&amp;D: Method to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etermine GA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mposedPE: </w:t>
            </w:r>
            <w:r w:rsidRPr="00506240">
              <w:rPr>
                <w:sz w:val="20"/>
                <w:szCs w:val="20"/>
              </w:rPr>
              <w:t xml:space="preserve"> Prenatal History: Pre/eclampsia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superimposed on hypertension</w:t>
            </w:r>
          </w:p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estHBP: </w:t>
            </w:r>
            <w:r w:rsidRPr="00506240">
              <w:rPr>
                <w:sz w:val="20"/>
                <w:szCs w:val="20"/>
              </w:rPr>
              <w:t>Prenatal gestational hypertension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competence: </w:t>
            </w:r>
            <w:r w:rsidRPr="00506240">
              <w:rPr>
                <w:sz w:val="20"/>
                <w:szCs w:val="20"/>
              </w:rPr>
              <w:t xml:space="preserve">Prenatal History: Cervic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lastRenderedPageBreak/>
              <w:t>incompetenc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lastRenderedPageBreak/>
              <w:t xml:space="preserve">gest_diab: </w:t>
            </w:r>
            <w:r w:rsidRPr="00506240">
              <w:rPr>
                <w:sz w:val="20"/>
                <w:szCs w:val="20"/>
              </w:rPr>
              <w:t>Derived variable: Gestational diabetes (GDM)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lastRenderedPageBreak/>
              <w:t xml:space="preserve">Ind_anomaly: </w:t>
            </w:r>
            <w:r w:rsidRPr="00506240">
              <w:rPr>
                <w:sz w:val="20"/>
                <w:szCs w:val="20"/>
              </w:rPr>
              <w:t xml:space="preserve">Indication for labor induction: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anomal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est_htn: </w:t>
            </w:r>
            <w:r w:rsidRPr="00506240">
              <w:rPr>
                <w:sz w:val="20"/>
                <w:szCs w:val="20"/>
              </w:rPr>
              <w:t>Gestational hypertension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Ind_Chorio:</w:t>
            </w:r>
            <w:r w:rsidRPr="00506240">
              <w:rPr>
                <w:sz w:val="20"/>
                <w:szCs w:val="20"/>
              </w:rPr>
              <w:t xml:space="preserve"> Indication for labor induction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horioamnioniti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tabs>
                <w:tab w:val="left" w:pos="1603"/>
              </w:tabs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i_disease9: </w:t>
            </w:r>
            <w:r w:rsidRPr="00506240">
              <w:rPr>
                <w:sz w:val="20"/>
                <w:szCs w:val="20"/>
              </w:rPr>
              <w:t>maternal chronic disease Gastrointestinal disease (ICD-9 codes 555, 556, 557, 558)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elect: </w:t>
            </w:r>
            <w:r w:rsidRPr="00506240">
              <w:rPr>
                <w:sz w:val="20"/>
                <w:szCs w:val="20"/>
              </w:rPr>
              <w:t xml:space="preserve">Indication for labor induction: Elective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indu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GI_disease_comb: </w:t>
            </w:r>
            <w:r w:rsidRPr="00506240">
              <w:rPr>
                <w:sz w:val="20"/>
                <w:szCs w:val="20"/>
              </w:rPr>
              <w:t>maternal chronic disease: Gastrointestinal disease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Fcomp: </w:t>
            </w:r>
            <w:r w:rsidRPr="00506240">
              <w:rPr>
                <w:sz w:val="20"/>
                <w:szCs w:val="20"/>
              </w:rPr>
              <w:t xml:space="preserve">Indication for labor induction: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ompromi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eart_disease_comb: </w:t>
            </w:r>
            <w:r w:rsidRPr="00506240">
              <w:rPr>
                <w:sz w:val="20"/>
                <w:szCs w:val="20"/>
              </w:rPr>
              <w:t>maternal chronic disease, heart disease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Fmacro: </w:t>
            </w:r>
            <w:r w:rsidRPr="00506240">
              <w:rPr>
                <w:sz w:val="20"/>
                <w:szCs w:val="20"/>
              </w:rPr>
              <w:t xml:space="preserve">Indication for labor induction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Suspected fetal macrosom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Age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TN: </w:t>
            </w:r>
            <w:r w:rsidRPr="00506240">
              <w:rPr>
                <w:sz w:val="20"/>
                <w:szCs w:val="20"/>
              </w:rPr>
              <w:t xml:space="preserve">Indication for labor induction: Mater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ypertensive disorder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BMI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xfetal: </w:t>
            </w:r>
            <w:r w:rsidRPr="00506240">
              <w:rPr>
                <w:sz w:val="20"/>
                <w:szCs w:val="20"/>
              </w:rPr>
              <w:t>Indication for labor induction: Previous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istory of fetal indication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Gravidity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xMat: </w:t>
            </w:r>
            <w:r w:rsidRPr="00506240">
              <w:rPr>
                <w:sz w:val="20"/>
                <w:szCs w:val="20"/>
              </w:rPr>
              <w:t>Indication for labor induction: History of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aternal indication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gh_height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Mcond: </w:t>
            </w:r>
            <w:r w:rsidRPr="00506240">
              <w:rPr>
                <w:sz w:val="20"/>
                <w:szCs w:val="20"/>
              </w:rPr>
              <w:t xml:space="preserve">Indication for labor induction: Mater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ondi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HIV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Postdate: </w:t>
            </w:r>
            <w:r w:rsidRPr="00506240">
              <w:rPr>
                <w:sz w:val="20"/>
                <w:szCs w:val="20"/>
              </w:rPr>
              <w:t xml:space="preserve">Indication for labor induction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ostdate (as determined by physician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EpiNurse: </w:t>
            </w:r>
            <w:r w:rsidRPr="00506240">
              <w:rPr>
                <w:sz w:val="20"/>
                <w:szCs w:val="20"/>
              </w:rPr>
              <w:t>Epidural anethesia: Use of anesthesia nur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Still: </w:t>
            </w:r>
            <w:r w:rsidRPr="00506240">
              <w:rPr>
                <w:sz w:val="20"/>
                <w:szCs w:val="20"/>
              </w:rPr>
              <w:t>Indication for labor induction: Stillbirth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Epitype: </w:t>
            </w:r>
            <w:r w:rsidRPr="00506240">
              <w:rPr>
                <w:sz w:val="20"/>
                <w:szCs w:val="20"/>
              </w:rPr>
              <w:t>Epidural anethesia: Type of epidural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Vbleed: </w:t>
            </w:r>
            <w:r w:rsidRPr="00506240">
              <w:rPr>
                <w:sz w:val="20"/>
                <w:szCs w:val="20"/>
              </w:rPr>
              <w:t xml:space="preserve">Indication for labor induction: Vagi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bleeding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pElectCS: </w:t>
            </w:r>
            <w:r w:rsidRPr="00506240">
              <w:rPr>
                <w:sz w:val="20"/>
                <w:szCs w:val="20"/>
              </w:rPr>
              <w:t>Elective C-Section prior to 41 week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surance: </w:t>
            </w:r>
            <w:r w:rsidRPr="00506240">
              <w:rPr>
                <w:sz w:val="20"/>
                <w:szCs w:val="20"/>
              </w:rPr>
              <w:t>Maternal demographic: Insurance typ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pElectInd: </w:t>
            </w:r>
            <w:r w:rsidRPr="00506240">
              <w:rPr>
                <w:sz w:val="20"/>
                <w:szCs w:val="20"/>
              </w:rPr>
              <w:t>Elective induction prior to 41 week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ufd9: </w:t>
            </w:r>
            <w:r w:rsidRPr="00506240">
              <w:rPr>
                <w:sz w:val="20"/>
                <w:szCs w:val="20"/>
              </w:rPr>
              <w:t>Intrauterine fetal death (ICD-9 code 656.4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ostype: </w:t>
            </w:r>
            <w:r w:rsidRPr="00506240">
              <w:rPr>
                <w:sz w:val="20"/>
                <w:szCs w:val="20"/>
              </w:rPr>
              <w:t>Type of hospital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arital: </w:t>
            </w:r>
            <w:r w:rsidRPr="00506240">
              <w:rPr>
                <w:sz w:val="20"/>
                <w:szCs w:val="20"/>
              </w:rPr>
              <w:t>Maternal demographic: Marital statu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anemia; </w:t>
            </w:r>
            <w:r w:rsidRPr="00506240">
              <w:rPr>
                <w:sz w:val="20"/>
                <w:szCs w:val="20"/>
              </w:rPr>
              <w:t>Medical History: Anemia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omrace_new: </w:t>
            </w:r>
            <w:r w:rsidRPr="00506240">
              <w:rPr>
                <w:sz w:val="20"/>
                <w:szCs w:val="20"/>
              </w:rPr>
              <w:t xml:space="preserve">Maternal race, some missing data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replaced with data from repeat pregnancie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asthma: </w:t>
            </w:r>
            <w:r w:rsidRPr="00506240">
              <w:rPr>
                <w:sz w:val="20"/>
                <w:szCs w:val="20"/>
              </w:rPr>
              <w:t>Medical History: Asthm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Mec: </w:t>
            </w:r>
            <w:r w:rsidRPr="00506240">
              <w:rPr>
                <w:sz w:val="20"/>
                <w:szCs w:val="20"/>
              </w:rPr>
              <w:t>Method of induction: Mechanical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csection: </w:t>
            </w:r>
            <w:r w:rsidRPr="00506240">
              <w:rPr>
                <w:sz w:val="20"/>
                <w:szCs w:val="20"/>
              </w:rPr>
              <w:t>Reproductive history: Hx of Prior C-Section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Miso: </w:t>
            </w:r>
            <w:r w:rsidRPr="00506240">
              <w:rPr>
                <w:sz w:val="20"/>
                <w:szCs w:val="20"/>
              </w:rPr>
              <w:t>Method of induction: Cytotec/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isoprostol/PGE1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depression: </w:t>
            </w:r>
            <w:r w:rsidRPr="00506240">
              <w:rPr>
                <w:sz w:val="20"/>
                <w:szCs w:val="20"/>
              </w:rPr>
              <w:t>Medical History: Depression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PGE2: </w:t>
            </w:r>
            <w:r w:rsidRPr="00506240">
              <w:rPr>
                <w:sz w:val="20"/>
                <w:szCs w:val="20"/>
              </w:rPr>
              <w:t xml:space="preserve">Method of induction: Othe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ostaglandin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GIdis: </w:t>
            </w:r>
            <w:r w:rsidRPr="00506240">
              <w:rPr>
                <w:sz w:val="20"/>
                <w:szCs w:val="20"/>
              </w:rPr>
              <w:t>Medical History: Gastrointestinal disorde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no_TD: </w:t>
            </w:r>
            <w:r w:rsidRPr="00506240">
              <w:rPr>
                <w:sz w:val="20"/>
                <w:szCs w:val="20"/>
              </w:rPr>
              <w:t>Maternal ICD-9 collection: No thyroid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heartdis: </w:t>
            </w:r>
            <w:r w:rsidRPr="00506240">
              <w:rPr>
                <w:sz w:val="20"/>
                <w:szCs w:val="20"/>
              </w:rPr>
              <w:t>Medical History: Heart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Oligo: </w:t>
            </w:r>
            <w:r w:rsidRPr="00506240">
              <w:rPr>
                <w:sz w:val="20"/>
                <w:szCs w:val="20"/>
              </w:rPr>
              <w:t>Prenatal History: Oligohydramnio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macrosomia: </w:t>
            </w:r>
            <w:r w:rsidRPr="00506240">
              <w:rPr>
                <w:sz w:val="20"/>
                <w:szCs w:val="20"/>
              </w:rPr>
              <w:t>Reproductive history: Hx of Macrosom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other_TD: </w:t>
            </w:r>
            <w:r w:rsidRPr="00506240">
              <w:rPr>
                <w:sz w:val="20"/>
                <w:szCs w:val="20"/>
              </w:rPr>
              <w:t>Other thyroid diseases (ICD-9 codes 240, 241, 193, 226, 245, 246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numCS: </w:t>
            </w:r>
            <w:r w:rsidRPr="00506240">
              <w:rPr>
                <w:sz w:val="20"/>
                <w:szCs w:val="20"/>
              </w:rPr>
              <w:t>Reproductive history: Prior C-Section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lastRenderedPageBreak/>
              <w:t xml:space="preserve">Parity: </w:t>
            </w:r>
            <w:r w:rsidRPr="00506240">
              <w:rPr>
                <w:sz w:val="20"/>
                <w:szCs w:val="20"/>
              </w:rPr>
              <w:t>Reproductive history: Parit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preterm: </w:t>
            </w:r>
            <w:r w:rsidRPr="00506240">
              <w:rPr>
                <w:sz w:val="20"/>
                <w:szCs w:val="20"/>
              </w:rPr>
              <w:t>Reproductive history: Hx of Preterm Birth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olyhydramnios: </w:t>
            </w:r>
            <w:r w:rsidRPr="00506240">
              <w:rPr>
                <w:sz w:val="20"/>
                <w:szCs w:val="20"/>
              </w:rPr>
              <w:t>Prenatal History: Polyhydramnio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renaldis: </w:t>
            </w:r>
            <w:r w:rsidRPr="00506240">
              <w:rPr>
                <w:sz w:val="20"/>
                <w:szCs w:val="20"/>
              </w:rPr>
              <w:t>Medical History: Renal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ostHBP: </w:t>
            </w:r>
            <w:r w:rsidRPr="00506240">
              <w:rPr>
                <w:sz w:val="20"/>
                <w:szCs w:val="20"/>
              </w:rPr>
              <w:t>Maternal Postpartum: HTN/preeclampsia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eizure: </w:t>
            </w:r>
            <w:r w:rsidRPr="00506240">
              <w:rPr>
                <w:sz w:val="20"/>
                <w:szCs w:val="20"/>
              </w:rPr>
              <w:t>Medical History: Seizur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eclampsia: </w:t>
            </w:r>
            <w:r w:rsidRPr="00506240">
              <w:rPr>
                <w:sz w:val="20"/>
                <w:szCs w:val="20"/>
              </w:rPr>
              <w:t>Prenatal History: Preeclampsia/HELLP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TD: </w:t>
            </w:r>
            <w:r w:rsidRPr="00506240">
              <w:rPr>
                <w:sz w:val="20"/>
                <w:szCs w:val="20"/>
              </w:rPr>
              <w:t>Medical History: STD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laborCD: </w:t>
            </w:r>
            <w:r w:rsidRPr="00506240">
              <w:rPr>
                <w:sz w:val="20"/>
                <w:szCs w:val="20"/>
              </w:rPr>
              <w:t>Derived variable from chart: Prelabor cesarean sect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stillbirth: </w:t>
            </w:r>
            <w:r w:rsidRPr="00506240">
              <w:rPr>
                <w:sz w:val="20"/>
                <w:szCs w:val="20"/>
              </w:rPr>
              <w:t>Reproductive history: Hx of Prior Still Birth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_diab: </w:t>
            </w:r>
            <w:r w:rsidRPr="00506240">
              <w:rPr>
                <w:sz w:val="20"/>
                <w:szCs w:val="20"/>
              </w:rPr>
              <w:t>Derived variable: maternal diabetes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xthyroid: </w:t>
            </w:r>
            <w:r w:rsidRPr="00506240">
              <w:rPr>
                <w:sz w:val="20"/>
                <w:szCs w:val="20"/>
              </w:rPr>
              <w:t>Medical History: Thyroid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pre_PROM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ertyro: </w:t>
            </w:r>
            <w:r w:rsidRPr="00506240">
              <w:rPr>
                <w:sz w:val="20"/>
                <w:szCs w:val="20"/>
              </w:rPr>
              <w:t>Maternal hyperthyroidism (ICD-9 codes 242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im_hypo: </w:t>
            </w:r>
            <w:r w:rsidRPr="00506240">
              <w:rPr>
                <w:sz w:val="20"/>
                <w:szCs w:val="20"/>
              </w:rPr>
              <w:t>Primary hypothyroidism (ICD-9 code 244.9, 244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ace: </w:t>
            </w:r>
            <w:r w:rsidRPr="00506240">
              <w:rPr>
                <w:sz w:val="20"/>
                <w:szCs w:val="20"/>
              </w:rPr>
              <w:t>Hypertensives: ACE Inhibitor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enal_disease9: </w:t>
            </w:r>
            <w:r w:rsidRPr="00506240">
              <w:rPr>
                <w:sz w:val="20"/>
                <w:szCs w:val="20"/>
              </w:rPr>
              <w:t>maternal chronic disease Renal disease (ICD-9 codes 585, 586, 588, 646.2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alpha: </w:t>
            </w:r>
            <w:r w:rsidRPr="00506240">
              <w:rPr>
                <w:sz w:val="20"/>
                <w:szCs w:val="20"/>
              </w:rPr>
              <w:t>Hypertensives: Alpha-blockers</w:t>
            </w:r>
          </w:p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enal_disease_comb: </w:t>
            </w:r>
            <w:r w:rsidRPr="00506240">
              <w:rPr>
                <w:sz w:val="20"/>
                <w:szCs w:val="20"/>
              </w:rPr>
              <w:t>maternal chronic disease: kidney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any: </w:t>
            </w:r>
            <w:r w:rsidRPr="00506240">
              <w:rPr>
                <w:sz w:val="20"/>
                <w:szCs w:val="20"/>
              </w:rPr>
              <w:t>Hypertensives: Any medication</w:t>
            </w:r>
          </w:p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hincompat: </w:t>
            </w:r>
            <w:r w:rsidRPr="00506240">
              <w:rPr>
                <w:sz w:val="20"/>
                <w:szCs w:val="20"/>
              </w:rPr>
              <w:t>Prenatal History: Rh incompatability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beta: </w:t>
            </w:r>
            <w:r w:rsidRPr="00506240">
              <w:rPr>
                <w:sz w:val="20"/>
                <w:szCs w:val="20"/>
              </w:rPr>
              <w:t>Hypertensives: Beta-blockers</w:t>
            </w:r>
          </w:p>
        </w:tc>
      </w:tr>
      <w:tr w:rsidR="00360DC8" w:rsidTr="00AA589E"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Smoke: </w:t>
            </w:r>
            <w:r w:rsidRPr="00506240">
              <w:rPr>
                <w:sz w:val="20"/>
                <w:szCs w:val="20"/>
              </w:rPr>
              <w:t xml:space="preserve">Prenatal History: Smoking during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gnancy</w:t>
            </w: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calc: </w:t>
            </w:r>
            <w:r w:rsidRPr="00506240">
              <w:rPr>
                <w:sz w:val="20"/>
                <w:szCs w:val="20"/>
              </w:rPr>
              <w:t xml:space="preserve">Hypertensives: Calcium Channe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Blocker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no_TD: </w:t>
            </w:r>
            <w:r w:rsidRPr="00506240">
              <w:rPr>
                <w:sz w:val="20"/>
                <w:szCs w:val="20"/>
              </w:rPr>
              <w:t>Maternal ICD-9 collection: No thyroid disease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clon: </w:t>
            </w:r>
            <w:r w:rsidRPr="00506240">
              <w:rPr>
                <w:sz w:val="20"/>
                <w:szCs w:val="20"/>
              </w:rPr>
              <w:t>Hypertensives: Clonidine (Catapres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hreatenedPB: </w:t>
            </w:r>
            <w:r w:rsidRPr="00506240">
              <w:rPr>
                <w:sz w:val="20"/>
                <w:szCs w:val="20"/>
              </w:rPr>
              <w:t>Prenatal History: Threatened preterm birth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hydr: </w:t>
            </w:r>
            <w:r w:rsidRPr="00506240">
              <w:rPr>
                <w:sz w:val="20"/>
                <w:szCs w:val="20"/>
              </w:rPr>
              <w:t>Hypertensives: Hydralazin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hreatpb9: </w:t>
            </w:r>
            <w:r w:rsidRPr="00506240">
              <w:rPr>
                <w:sz w:val="20"/>
                <w:szCs w:val="20"/>
              </w:rPr>
              <w:t>Threatened preterm birth (ICD-9 code 644.0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meth: </w:t>
            </w:r>
            <w:r w:rsidRPr="00506240">
              <w:rPr>
                <w:sz w:val="20"/>
                <w:szCs w:val="20"/>
              </w:rPr>
              <w:t>Hypertensives: Methyldopa (Aldomet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UnspecHBP: </w:t>
            </w:r>
            <w:r w:rsidRPr="00506240">
              <w:rPr>
                <w:sz w:val="20"/>
                <w:szCs w:val="20"/>
              </w:rPr>
              <w:t>Prenatal History: Unspecified hypertension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Hyp_othr: </w:t>
            </w:r>
            <w:r w:rsidRPr="00506240">
              <w:rPr>
                <w:sz w:val="20"/>
                <w:szCs w:val="20"/>
              </w:rPr>
              <w:t>Hypertensives: Other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Uscar: </w:t>
            </w:r>
            <w:r w:rsidRPr="00506240">
              <w:rPr>
                <w:sz w:val="20"/>
                <w:szCs w:val="20"/>
              </w:rPr>
              <w:t>Derived variable: previous uterine scar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atro_hypo: </w:t>
            </w:r>
            <w:r w:rsidRPr="00506240">
              <w:rPr>
                <w:sz w:val="20"/>
                <w:szCs w:val="20"/>
              </w:rPr>
              <w:t>Maternal iatrogenic hypothyroidism (ICD-9 codes 243, 244.0-244.3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version9: </w:t>
            </w:r>
            <w:r w:rsidRPr="00506240">
              <w:rPr>
                <w:sz w:val="20"/>
                <w:szCs w:val="20"/>
              </w:rPr>
              <w:t>Successful external version of malpresentation (ICD-9 code 652.1)</w:t>
            </w: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mposedPE: </w:t>
            </w:r>
            <w:r w:rsidRPr="00506240">
              <w:rPr>
                <w:sz w:val="20"/>
                <w:szCs w:val="20"/>
              </w:rPr>
              <w:t>Pre/eclampsia superimposed on hyperten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competence: </w:t>
            </w:r>
            <w:r w:rsidRPr="00506240">
              <w:rPr>
                <w:sz w:val="20"/>
                <w:szCs w:val="20"/>
              </w:rPr>
              <w:t>Prenatal History: Cervical incompetenc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uction: </w:t>
            </w:r>
            <w:r w:rsidRPr="00506240">
              <w:rPr>
                <w:sz w:val="20"/>
                <w:szCs w:val="20"/>
              </w:rPr>
              <w:t>Labor and Delivery summary: Labor indu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anomaly: </w:t>
            </w:r>
            <w:r w:rsidRPr="00506240">
              <w:rPr>
                <w:sz w:val="20"/>
                <w:szCs w:val="20"/>
              </w:rPr>
              <w:t>Indication for labor induction: Fetal anomal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Chorio: </w:t>
            </w:r>
            <w:r w:rsidRPr="00506240">
              <w:rPr>
                <w:sz w:val="20"/>
                <w:szCs w:val="20"/>
              </w:rPr>
              <w:t>Indication for labor induction: Chorioamnioniti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elect: </w:t>
            </w:r>
            <w:r w:rsidRPr="00506240">
              <w:rPr>
                <w:sz w:val="20"/>
                <w:szCs w:val="20"/>
              </w:rPr>
              <w:t>Indication for labor induction: Elective indu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Fcomp: </w:t>
            </w:r>
            <w:r w:rsidRPr="00506240">
              <w:rPr>
                <w:sz w:val="20"/>
                <w:szCs w:val="20"/>
              </w:rPr>
              <w:t xml:space="preserve">Indication for labor induction: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ompromi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Fmacro: </w:t>
            </w:r>
            <w:r w:rsidRPr="00506240">
              <w:rPr>
                <w:sz w:val="20"/>
                <w:szCs w:val="20"/>
              </w:rPr>
              <w:t xml:space="preserve">Indication for labor induction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Suspected fetal macrosom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TN: </w:t>
            </w:r>
            <w:r w:rsidRPr="00506240">
              <w:rPr>
                <w:sz w:val="20"/>
                <w:szCs w:val="20"/>
              </w:rPr>
              <w:t xml:space="preserve">Indication for labor induction: Mater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ypertensive disorder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xfetal: </w:t>
            </w:r>
            <w:r w:rsidRPr="00506240">
              <w:rPr>
                <w:sz w:val="20"/>
                <w:szCs w:val="20"/>
              </w:rPr>
              <w:t>Indication for labor induction: Previous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istory of fetal indication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HxMat: </w:t>
            </w:r>
            <w:r w:rsidRPr="00506240">
              <w:rPr>
                <w:sz w:val="20"/>
                <w:szCs w:val="20"/>
              </w:rPr>
              <w:t>Indication for labor induction: History of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aternal indication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Mcond: </w:t>
            </w:r>
            <w:r w:rsidRPr="00506240">
              <w:rPr>
                <w:sz w:val="20"/>
                <w:szCs w:val="20"/>
              </w:rPr>
              <w:t xml:space="preserve">Indication for labor induction: Mater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ondi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Postdate: </w:t>
            </w:r>
            <w:r w:rsidRPr="00506240">
              <w:rPr>
                <w:sz w:val="20"/>
                <w:szCs w:val="20"/>
              </w:rPr>
              <w:t xml:space="preserve">Indication for labor induction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ostdate (as determined by physician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Still: </w:t>
            </w:r>
            <w:r w:rsidRPr="00506240">
              <w:rPr>
                <w:sz w:val="20"/>
                <w:szCs w:val="20"/>
              </w:rPr>
              <w:t>Indication for labor induction: Stillbirth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Unkn: </w:t>
            </w:r>
            <w:r w:rsidRPr="00506240">
              <w:rPr>
                <w:sz w:val="20"/>
                <w:szCs w:val="20"/>
              </w:rPr>
              <w:t>Indication for labor induction: Unknow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d_Vbleed: </w:t>
            </w:r>
            <w:r w:rsidRPr="00506240">
              <w:rPr>
                <w:sz w:val="20"/>
                <w:szCs w:val="20"/>
              </w:rPr>
              <w:t xml:space="preserve">Indication for labor induction: Vagin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bleeding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oxy_incrdose: </w:t>
            </w:r>
            <w:r w:rsidRPr="00506240">
              <w:rPr>
                <w:sz w:val="20"/>
                <w:szCs w:val="20"/>
              </w:rPr>
              <w:t xml:space="preserve">Institution Oxytocin Increment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ose (mU/min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surance: </w:t>
            </w:r>
            <w:r w:rsidRPr="00506240">
              <w:rPr>
                <w:sz w:val="20"/>
                <w:szCs w:val="20"/>
              </w:rPr>
              <w:t>Maternal demographic: Insurance typ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trachorio: </w:t>
            </w:r>
            <w:r w:rsidRPr="00506240">
              <w:rPr>
                <w:sz w:val="20"/>
                <w:szCs w:val="20"/>
              </w:rPr>
              <w:t>Labor and Delivery summary:</w:t>
            </w:r>
            <w:r>
              <w:rPr>
                <w:sz w:val="20"/>
                <w:szCs w:val="20"/>
              </w:rPr>
              <w:t xml:space="preserve">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Chroiamnioniti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trafetdistress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Intrapartum fetal distres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trafever: </w:t>
            </w:r>
            <w:r w:rsidRPr="00506240">
              <w:rPr>
                <w:sz w:val="20"/>
                <w:szCs w:val="20"/>
              </w:rPr>
              <w:t>Labor and Delivery summary: Feve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traMgSO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agnesium sulfat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ntratocolytix: </w:t>
            </w:r>
            <w:r w:rsidRPr="00506240">
              <w:rPr>
                <w:sz w:val="20"/>
                <w:szCs w:val="20"/>
              </w:rPr>
              <w:t xml:space="preserve">Labor and Delivery summary: Intra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tocolytic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intra_abruptio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intra_prev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ufd9: </w:t>
            </w:r>
            <w:r w:rsidRPr="00506240">
              <w:rPr>
                <w:sz w:val="20"/>
                <w:szCs w:val="20"/>
              </w:rPr>
              <w:t>Intrauterine fetal death (ICD-9 code 656.4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IUPC: </w:t>
            </w:r>
            <w:r w:rsidRPr="00506240">
              <w:rPr>
                <w:sz w:val="20"/>
                <w:szCs w:val="20"/>
              </w:rPr>
              <w:t>Labor and Delivery summary: IUPC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Cerv: </w:t>
            </w:r>
            <w:r w:rsidRPr="00506240">
              <w:rPr>
                <w:sz w:val="20"/>
                <w:szCs w:val="20"/>
              </w:rPr>
              <w:t>Lacerations: Cervical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Majoth: </w:t>
            </w:r>
            <w:r w:rsidRPr="00506240">
              <w:rPr>
                <w:sz w:val="20"/>
                <w:szCs w:val="20"/>
              </w:rPr>
              <w:t xml:space="preserve">Lacerations: Other Major (Sulcus,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Vaginal wall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Majperi: </w:t>
            </w:r>
            <w:r w:rsidRPr="00506240">
              <w:rPr>
                <w:sz w:val="20"/>
                <w:szCs w:val="20"/>
              </w:rPr>
              <w:t xml:space="preserve">Lacerations: Major Perineal (3rd an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4th degree)</w:t>
            </w:r>
          </w:p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Min: </w:t>
            </w:r>
            <w:r w:rsidRPr="00506240">
              <w:rPr>
                <w:sz w:val="20"/>
                <w:szCs w:val="20"/>
              </w:rPr>
              <w:t xml:space="preserve">Lacerations: Minor (perineal 1st/2n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egres,labial, periurethral,clitoral,abrasion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None: </w:t>
            </w:r>
            <w:r w:rsidRPr="00506240">
              <w:rPr>
                <w:sz w:val="20"/>
                <w:szCs w:val="20"/>
              </w:rPr>
              <w:t>Lacerations: Non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Lac_Other: </w:t>
            </w:r>
            <w:r w:rsidRPr="00506240">
              <w:rPr>
                <w:sz w:val="20"/>
                <w:szCs w:val="20"/>
              </w:rPr>
              <w:t>Lacerations: Othe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alpresentation9: </w:t>
            </w:r>
            <w:r w:rsidRPr="00506240">
              <w:rPr>
                <w:sz w:val="20"/>
                <w:szCs w:val="20"/>
              </w:rPr>
              <w:t xml:space="preserve">Other malpresentation of the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fetus (ICD-9 codes 652, 652.3-    652.9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arital: </w:t>
            </w:r>
            <w:r w:rsidRPr="00506240">
              <w:rPr>
                <w:sz w:val="20"/>
                <w:szCs w:val="20"/>
              </w:rPr>
              <w:t>Maternal demographic: Marital statu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econium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econium stai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omrace_new: </w:t>
            </w:r>
            <w:r w:rsidRPr="00506240">
              <w:rPr>
                <w:sz w:val="20"/>
                <w:szCs w:val="20"/>
              </w:rPr>
              <w:t xml:space="preserve">Maternal race, some missing data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replaced with data from repeat pregnanci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omseizure: </w:t>
            </w:r>
            <w:r w:rsidRPr="00506240">
              <w:rPr>
                <w:sz w:val="20"/>
                <w:szCs w:val="20"/>
              </w:rPr>
              <w:t xml:space="preserve">Labor and Delivery summary: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aternal seizur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AROM: </w:t>
            </w:r>
            <w:r w:rsidRPr="00506240">
              <w:rPr>
                <w:sz w:val="20"/>
                <w:szCs w:val="20"/>
              </w:rPr>
              <w:t>Method of induction: Amniotomy/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AROM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Mec: </w:t>
            </w:r>
            <w:r w:rsidRPr="00506240">
              <w:rPr>
                <w:sz w:val="20"/>
                <w:szCs w:val="20"/>
              </w:rPr>
              <w:t>Method of induction: Mechanical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Miso: </w:t>
            </w:r>
            <w:r w:rsidRPr="00506240">
              <w:rPr>
                <w:sz w:val="20"/>
                <w:szCs w:val="20"/>
              </w:rPr>
              <w:t>Method of induction: Cytotec/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isoprostol/PGE1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Oxy: </w:t>
            </w:r>
            <w:r w:rsidRPr="00506240">
              <w:rPr>
                <w:sz w:val="20"/>
                <w:szCs w:val="20"/>
              </w:rPr>
              <w:t>Method of induction: Oxytocin/Pitoci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thInd_PGE2: </w:t>
            </w:r>
            <w:r w:rsidRPr="00506240">
              <w:rPr>
                <w:sz w:val="20"/>
                <w:szCs w:val="20"/>
              </w:rPr>
              <w:t xml:space="preserve">Method of induction: Othe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ostaglandin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M_pre: </w:t>
            </w:r>
            <w:r w:rsidRPr="00506240">
              <w:rPr>
                <w:sz w:val="20"/>
                <w:szCs w:val="20"/>
              </w:rPr>
              <w:t>Mild preeclamp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no_TD:</w:t>
            </w:r>
            <w:r w:rsidRPr="00506240">
              <w:rPr>
                <w:sz w:val="20"/>
                <w:szCs w:val="20"/>
              </w:rPr>
              <w:t xml:space="preserve"> No thyroid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Oligo: </w:t>
            </w:r>
            <w:r w:rsidRPr="00506240">
              <w:rPr>
                <w:sz w:val="20"/>
                <w:szCs w:val="20"/>
              </w:rPr>
              <w:t>Prenatal History: Oligohydramnio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Operative: </w:t>
            </w:r>
            <w:r w:rsidRPr="00506240">
              <w:rPr>
                <w:sz w:val="20"/>
                <w:szCs w:val="20"/>
              </w:rPr>
              <w:t>Labor and Delivery summary: Operative deliver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other_TD: </w:t>
            </w:r>
            <w:r w:rsidRPr="00506240">
              <w:rPr>
                <w:sz w:val="20"/>
                <w:szCs w:val="20"/>
              </w:rPr>
              <w:t>Other thyroid diseases (ICD-9 codes 240, 241, 193, 226, 245, 246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arity: </w:t>
            </w:r>
            <w:r w:rsidRPr="00506240">
              <w:rPr>
                <w:sz w:val="20"/>
                <w:szCs w:val="20"/>
              </w:rPr>
              <w:t>Reproductive history: Parit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olyhydramnios: </w:t>
            </w:r>
            <w:r w:rsidRPr="00506240">
              <w:rPr>
                <w:sz w:val="20"/>
                <w:szCs w:val="20"/>
              </w:rPr>
              <w:t>Prenatal History: Polyhydramnio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ostHBP: </w:t>
            </w:r>
            <w:r w:rsidRPr="00506240">
              <w:rPr>
                <w:sz w:val="20"/>
                <w:szCs w:val="20"/>
              </w:rPr>
              <w:t>Maternal Postpartum: HTN/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eclamp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eclampsia: </w:t>
            </w:r>
            <w:r w:rsidRPr="00506240">
              <w:rPr>
                <w:sz w:val="20"/>
                <w:szCs w:val="20"/>
              </w:rPr>
              <w:t>Prenatal History: Preeclampsia/HELLP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laborCD: </w:t>
            </w:r>
            <w:r w:rsidRPr="00506240">
              <w:rPr>
                <w:sz w:val="20"/>
                <w:szCs w:val="20"/>
              </w:rPr>
              <w:t>Derived variable from chart: Prelabor cesarean sect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sentdel: </w:t>
            </w:r>
            <w:r w:rsidRPr="00506240">
              <w:rPr>
                <w:sz w:val="20"/>
                <w:szCs w:val="20"/>
              </w:rPr>
              <w:t xml:space="preserve">Labor and Delivery summary: Fetal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sentation at Deliver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e_diab: </w:t>
            </w:r>
            <w:r w:rsidRPr="00506240">
              <w:rPr>
                <w:sz w:val="20"/>
                <w:szCs w:val="20"/>
              </w:rPr>
              <w:t>Derived variable: maternal diabetes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>pre_PROM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im_hypo: </w:t>
            </w:r>
            <w:r w:rsidRPr="00506240">
              <w:rPr>
                <w:sz w:val="20"/>
                <w:szCs w:val="20"/>
              </w:rPr>
              <w:t>Primary hypothyroidism (ICD-9 code 244.9, 244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Prolapse: </w:t>
            </w:r>
            <w:r w:rsidRPr="00506240">
              <w:rPr>
                <w:sz w:val="20"/>
                <w:szCs w:val="20"/>
              </w:rPr>
              <w:t>Labor and Delivery summary: Cord prolap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enal_disease9: </w:t>
            </w:r>
            <w:r w:rsidRPr="00506240">
              <w:rPr>
                <w:sz w:val="20"/>
                <w:szCs w:val="20"/>
              </w:rPr>
              <w:t>maternal chronic disease Renal disease (ICD-9 codes 585, 586, 588, 646.2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enal_disease_comb: </w:t>
            </w:r>
            <w:r w:rsidRPr="00506240">
              <w:rPr>
                <w:sz w:val="20"/>
                <w:szCs w:val="20"/>
              </w:rPr>
              <w:t>maternal chronic disease: kidney diseas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hincompat: </w:t>
            </w:r>
            <w:r w:rsidRPr="00506240">
              <w:rPr>
                <w:sz w:val="20"/>
                <w:szCs w:val="20"/>
              </w:rPr>
              <w:t>Prenatal History: Rh incompatabilit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OM: </w:t>
            </w:r>
            <w:r w:rsidRPr="00506240">
              <w:rPr>
                <w:sz w:val="20"/>
                <w:szCs w:val="20"/>
              </w:rPr>
              <w:t>PROM, exclusive of spontaneous labo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ROMmeth: </w:t>
            </w:r>
            <w:r w:rsidRPr="00506240">
              <w:rPr>
                <w:sz w:val="20"/>
                <w:szCs w:val="20"/>
              </w:rPr>
              <w:t>Labor and Delivery summary: Method of ROM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SE_pre: </w:t>
            </w:r>
            <w:r w:rsidRPr="00506240">
              <w:rPr>
                <w:sz w:val="20"/>
                <w:szCs w:val="20"/>
              </w:rPr>
              <w:t>Superimposed preeclamps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Shoulder: </w:t>
            </w:r>
            <w:r w:rsidRPr="00506240">
              <w:rPr>
                <w:sz w:val="20"/>
                <w:szCs w:val="20"/>
              </w:rPr>
              <w:t xml:space="preserve">Labor and Delivery summary: Shoulder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dystocia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Smoke: </w:t>
            </w:r>
            <w:r w:rsidRPr="00506240">
              <w:rPr>
                <w:sz w:val="20"/>
                <w:szCs w:val="20"/>
              </w:rPr>
              <w:t xml:space="preserve">Prenatal History: Smoking during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gnanc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Spontlabor: </w:t>
            </w:r>
            <w:r w:rsidRPr="00506240">
              <w:rPr>
                <w:sz w:val="20"/>
                <w:szCs w:val="20"/>
              </w:rPr>
              <w:t>Spontaneous labo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D_nos: </w:t>
            </w:r>
            <w:r w:rsidRPr="00506240">
              <w:rPr>
                <w:sz w:val="20"/>
                <w:szCs w:val="20"/>
              </w:rPr>
              <w:t>Unspecified thyroid disease during pregnancy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hreatenedPB: </w:t>
            </w:r>
            <w:r w:rsidRPr="00506240">
              <w:rPr>
                <w:sz w:val="20"/>
                <w:szCs w:val="20"/>
              </w:rPr>
              <w:t>Threatened preterm birth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hreatpb9: </w:t>
            </w:r>
            <w:r w:rsidRPr="00506240">
              <w:rPr>
                <w:sz w:val="20"/>
                <w:szCs w:val="20"/>
              </w:rPr>
              <w:t>Threatened preterm birth (ICD-9 code 644.0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TrialLabor: </w:t>
            </w:r>
            <w:r w:rsidRPr="00506240">
              <w:rPr>
                <w:sz w:val="20"/>
                <w:szCs w:val="20"/>
              </w:rPr>
              <w:t xml:space="preserve">Trial of Labor (defined as Vag </w:t>
            </w:r>
          </w:p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 xml:space="preserve">deliveries or C-Section with 2 records in repeate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measures database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UnspecHBP: </w:t>
            </w:r>
            <w:r w:rsidRPr="00506240">
              <w:rPr>
                <w:sz w:val="20"/>
                <w:szCs w:val="20"/>
              </w:rPr>
              <w:t xml:space="preserve">Prenatal History: Unspecified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hypertension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Urupture: </w:t>
            </w:r>
            <w:r w:rsidRPr="00506240">
              <w:rPr>
                <w:sz w:val="20"/>
                <w:szCs w:val="20"/>
              </w:rPr>
              <w:t>Labor and Delivery summary: uterine rupture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Uscar: </w:t>
            </w:r>
            <w:r w:rsidRPr="00506240">
              <w:rPr>
                <w:sz w:val="20"/>
                <w:szCs w:val="20"/>
              </w:rPr>
              <w:t>Derived variable: previous uterine scar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Pr="00506240" w:rsidRDefault="00360DC8" w:rsidP="00AA589E">
            <w:pPr>
              <w:rPr>
                <w:color w:val="000000"/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version9: </w:t>
            </w:r>
            <w:r w:rsidRPr="00506240">
              <w:rPr>
                <w:sz w:val="20"/>
                <w:szCs w:val="20"/>
              </w:rPr>
              <w:t>Successful external version of malpresentation (ICD-9 code 652.1)</w:t>
            </w:r>
          </w:p>
        </w:tc>
      </w:tr>
      <w:tr w:rsidR="00360DC8" w:rsidTr="00AA589E">
        <w:tc>
          <w:tcPr>
            <w:tcW w:w="4675" w:type="dxa"/>
          </w:tcPr>
          <w:p w:rsidR="00360DC8" w:rsidRPr="00506240" w:rsidRDefault="00360DC8" w:rsidP="00AA589E">
            <w:pPr>
              <w:rPr>
                <w:sz w:val="20"/>
                <w:szCs w:val="20"/>
              </w:rPr>
            </w:pPr>
          </w:p>
        </w:tc>
        <w:tc>
          <w:tcPr>
            <w:tcW w:w="4675" w:type="dxa"/>
          </w:tcPr>
          <w:p w:rsidR="00360DC8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color w:val="000000"/>
                <w:sz w:val="20"/>
                <w:szCs w:val="20"/>
              </w:rPr>
              <w:t xml:space="preserve">Vertex: </w:t>
            </w:r>
            <w:r w:rsidRPr="00506240">
              <w:rPr>
                <w:sz w:val="20"/>
                <w:szCs w:val="20"/>
              </w:rPr>
              <w:t xml:space="preserve">Derived variable from chart: vertex </w:t>
            </w:r>
          </w:p>
          <w:p w:rsidR="00360DC8" w:rsidRPr="00506240" w:rsidRDefault="00360DC8" w:rsidP="00AA589E">
            <w:pPr>
              <w:autoSpaceDE w:val="0"/>
              <w:autoSpaceDN w:val="0"/>
              <w:adjustRightInd w:val="0"/>
              <w:spacing w:before="60" w:after="60"/>
              <w:ind w:right="-6480"/>
              <w:rPr>
                <w:sz w:val="20"/>
                <w:szCs w:val="20"/>
              </w:rPr>
            </w:pPr>
            <w:r w:rsidRPr="00506240">
              <w:rPr>
                <w:sz w:val="20"/>
                <w:szCs w:val="20"/>
              </w:rPr>
              <w:t>presentation</w:t>
            </w:r>
          </w:p>
        </w:tc>
      </w:tr>
    </w:tbl>
    <w:p w:rsidR="001224B9" w:rsidRDefault="001224B9">
      <w:bookmarkStart w:id="0" w:name="_GoBack"/>
      <w:bookmarkEnd w:id="0"/>
    </w:p>
    <w:sectPr w:rsidR="00122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DC8"/>
    <w:rsid w:val="001224B9"/>
    <w:rsid w:val="00360DC8"/>
    <w:rsid w:val="00A9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5247D-1C42-437B-A504-21131DBC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D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DC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75</Words>
  <Characters>1354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elfeli</dc:creator>
  <cp:keywords/>
  <dc:description/>
  <cp:lastModifiedBy>Mina Felfeli</cp:lastModifiedBy>
  <cp:revision>1</cp:revision>
  <dcterms:created xsi:type="dcterms:W3CDTF">2023-08-22T17:46:00Z</dcterms:created>
  <dcterms:modified xsi:type="dcterms:W3CDTF">2023-08-2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8c0fc-83ed-41ea-af89-4b591d7d8e5e</vt:lpwstr>
  </property>
</Properties>
</file>